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2D3D" w14:textId="04B38880" w:rsidR="00441423" w:rsidRPr="002C3B3D" w:rsidRDefault="00441423" w:rsidP="00441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3B3D">
        <w:rPr>
          <w:rFonts w:ascii="Times New Roman" w:hAnsi="Times New Roman" w:cs="Times New Roman"/>
          <w:sz w:val="24"/>
          <w:szCs w:val="24"/>
        </w:rPr>
        <w:t>Supplemental Table 4. Utility values and descriptors used to calculate median utility values for wounds</w:t>
      </w:r>
      <w:r>
        <w:rPr>
          <w:rFonts w:ascii="Times New Roman" w:hAnsi="Times New Roman" w:cs="Times New Roman"/>
          <w:sz w:val="24"/>
          <w:szCs w:val="24"/>
        </w:rPr>
        <w:t xml:space="preserve"> from the Cost-Effectiveness Analysis Registry</w:t>
      </w:r>
      <w:r w:rsidR="00F55F0E">
        <w:rPr>
          <w:rFonts w:ascii="Times New Roman" w:hAnsi="Times New Roman" w:cs="Times New Roman"/>
          <w:sz w:val="24"/>
          <w:szCs w:val="24"/>
        </w:rPr>
        <w:t xml:space="preserve"> and recent literature</w:t>
      </w:r>
      <w:r>
        <w:rPr>
          <w:rFonts w:ascii="Times New Roman" w:hAnsi="Times New Roman" w:cs="Times New Roman"/>
          <w:sz w:val="24"/>
          <w:szCs w:val="24"/>
        </w:rPr>
        <w:t>.</w:t>
      </w:r>
      <w:r w:rsidR="00D313C8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tbl>
      <w:tblPr>
        <w:tblW w:w="908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7015"/>
        <w:gridCol w:w="810"/>
        <w:gridCol w:w="1260"/>
      </w:tblGrid>
      <w:tr w:rsidR="00441423" w:rsidRPr="002C3B3D" w14:paraId="05E86414" w14:textId="77777777" w:rsidTr="00BE015A">
        <w:trPr>
          <w:trHeight w:val="290"/>
        </w:trPr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15906" w14:textId="77777777" w:rsidR="00441423" w:rsidRPr="002C3B3D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o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092E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tility Valu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A06ED" w14:textId="10565F8E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  <w:r w:rsidR="00DA2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umber(</w:t>
            </w:r>
            <w:r w:rsidRPr="002C3B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A2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41423" w:rsidRPr="00C9533E" w14:paraId="78987336" w14:textId="77777777" w:rsidTr="00BE015A">
        <w:trPr>
          <w:trHeight w:val="29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F540CA9" w14:textId="77777777" w:rsidR="00441423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Diabetic foot ulcer, median value: 0.65</w:t>
            </w:r>
          </w:p>
          <w:p w14:paraId="16768E7B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active</w:t>
            </w:r>
          </w:p>
          <w:p w14:paraId="5D44CB6A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ic foot, superficial ulcer</w:t>
            </w:r>
          </w:p>
          <w:p w14:paraId="333C8D55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no complications</w:t>
            </w:r>
          </w:p>
          <w:p w14:paraId="3506B7F7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ic foot, deep ulcer</w:t>
            </w:r>
          </w:p>
          <w:p w14:paraId="049F5D02" w14:textId="45B2D43A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uncomplicated, noninfected</w:t>
            </w:r>
          </w:p>
          <w:p w14:paraId="70BFB9EA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bulatory + diabetic foot ulcer</w:t>
            </w:r>
          </w:p>
          <w:p w14:paraId="064C3BF3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ambulato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ue to diabetic foot ulcer</w:t>
            </w:r>
          </w:p>
          <w:p w14:paraId="35A48928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ic foot ulcer in individuals with type 2 diabetes</w:t>
            </w:r>
          </w:p>
          <w:p w14:paraId="042E9FFF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es mellitus with ongoing ulcer</w:t>
            </w:r>
          </w:p>
          <w:p w14:paraId="0BBCB2A9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uninfected/unhealed ulcer</w:t>
            </w:r>
          </w:p>
          <w:p w14:paraId="611EB9A3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recurred diabetic foot ulcer</w:t>
            </w:r>
          </w:p>
          <w:p w14:paraId="72C47D8D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ic foot ulcer, EQ-5D-5L</w:t>
            </w:r>
          </w:p>
          <w:p w14:paraId="7711742B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ic foot ulce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TO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A28FD4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749BBF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  <w:p w14:paraId="1A87BF3D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  <w:p w14:paraId="64C03A42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  <w:p w14:paraId="3D87F189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  <w:p w14:paraId="639927C5" w14:textId="4E7577DD" w:rsidR="00441423" w:rsidRDefault="00441423" w:rsidP="00E7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  <w:p w14:paraId="05978DEE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  <w:p w14:paraId="222CA360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  <w:p w14:paraId="25847165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  <w:p w14:paraId="64FEE929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  <w:p w14:paraId="2243AFF3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  <w:p w14:paraId="19C1BFE4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  <w:p w14:paraId="38EB53A9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  <w:p w14:paraId="36F55F53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56C053" w14:textId="77777777" w:rsidR="00441423" w:rsidRPr="001D7310" w:rsidRDefault="00441423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</w:p>
          <w:p w14:paraId="611D33CD" w14:textId="302DF344" w:rsidR="00441423" w:rsidRPr="001D7310" w:rsidRDefault="00E75868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5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5</w:t>
            </w:r>
          </w:p>
          <w:p w14:paraId="38591EDB" w14:textId="68F33023" w:rsidR="00441423" w:rsidRPr="001D7310" w:rsidRDefault="00E75868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5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6</w:t>
            </w:r>
          </w:p>
          <w:p w14:paraId="4E019A2A" w14:textId="61F5FDA3" w:rsidR="00441423" w:rsidRPr="001D7310" w:rsidRDefault="00E75868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5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7</w:t>
            </w:r>
          </w:p>
          <w:p w14:paraId="2E841899" w14:textId="48F39C0D" w:rsidR="00441423" w:rsidRPr="001D7310" w:rsidRDefault="00E75868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5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6</w:t>
            </w:r>
          </w:p>
          <w:p w14:paraId="1CB0692B" w14:textId="097BAF54" w:rsidR="00441423" w:rsidRDefault="00E75868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–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9</w:t>
            </w:r>
          </w:p>
          <w:p w14:paraId="36BF6A51" w14:textId="06121EC3" w:rsidR="00441423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  <w:p w14:paraId="685E7B24" w14:textId="38764234" w:rsidR="00441423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  <w:p w14:paraId="0BA70C7E" w14:textId="611628B3" w:rsidR="00441423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  <w:p w14:paraId="2296ED48" w14:textId="4E234B3F" w:rsidR="00441423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  <w:p w14:paraId="13199CC7" w14:textId="35FF1079" w:rsidR="00441423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  <w:p w14:paraId="58A04BEB" w14:textId="3282E5A1" w:rsidR="00441423" w:rsidRPr="001D7310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4</w:t>
            </w:r>
          </w:p>
          <w:p w14:paraId="188D571B" w14:textId="44BBB0EC" w:rsidR="00441423" w:rsidRPr="001D7310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5</w:t>
            </w:r>
            <w:r w:rsidR="00706A9E" w:rsidRPr="00706A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s-MX"/>
              </w:rPr>
              <w:t>a</w:t>
            </w:r>
          </w:p>
          <w:p w14:paraId="01536D65" w14:textId="7CBEFCD4" w:rsidR="00441423" w:rsidRPr="00706A9E" w:rsidRDefault="0004281B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>5</w:t>
            </w:r>
            <w:r w:rsidR="00706A9E" w:rsidRPr="00706A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s-MX"/>
              </w:rPr>
              <w:t>a</w:t>
            </w:r>
          </w:p>
        </w:tc>
      </w:tr>
      <w:tr w:rsidR="00441423" w:rsidRPr="00C9533E" w14:paraId="04724C82" w14:textId="77777777" w:rsidTr="00BE015A">
        <w:trPr>
          <w:trHeight w:val="29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B88CF50" w14:textId="77777777" w:rsidR="0044142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iabetic foot ulcer </w:t>
            </w: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ith ≥2 comorbidities, median value: 0.49</w:t>
            </w:r>
          </w:p>
          <w:p w14:paraId="1A85F646" w14:textId="77777777" w:rsidR="00441423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ic 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foot ulcer with at least 2 comorbidities, EQ-5D-5L</w:t>
            </w:r>
          </w:p>
          <w:p w14:paraId="2045967A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Diabetic foot ulcer with at least 2 comorbiditie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TO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AA7EE5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D2CFFD" w14:textId="77777777" w:rsidR="00441423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  <w:p w14:paraId="4581EA9C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124A60" w14:textId="77777777" w:rsidR="00441423" w:rsidRPr="007F16ED" w:rsidRDefault="00441423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</w:p>
          <w:p w14:paraId="46DBD22D" w14:textId="157424A5" w:rsidR="0004281B" w:rsidRDefault="0004281B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</w:t>
            </w:r>
            <w:r w:rsidR="00706A9E" w:rsidRPr="00706A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s-MX"/>
              </w:rPr>
              <w:t>a</w:t>
            </w:r>
          </w:p>
          <w:p w14:paraId="6CBC0756" w14:textId="7B4B3926" w:rsidR="00441423" w:rsidRPr="007F16ED" w:rsidRDefault="0004281B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</w:t>
            </w:r>
            <w:r w:rsidR="00706A9E" w:rsidRPr="00706A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val="es-MX"/>
              </w:rPr>
              <w:t>a</w:t>
            </w:r>
          </w:p>
        </w:tc>
      </w:tr>
      <w:tr w:rsidR="00441423" w:rsidRPr="002C3B3D" w14:paraId="4F6BDE05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FEDB7D2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Venous leg ulcer, median value: 0.6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DB1CDA7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2B5BC1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7496E14A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783136A9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venous leg ulcer</w:t>
            </w:r>
          </w:p>
        </w:tc>
        <w:tc>
          <w:tcPr>
            <w:tcW w:w="810" w:type="dxa"/>
            <w:vAlign w:val="bottom"/>
          </w:tcPr>
          <w:p w14:paraId="130AF13A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25D4ED0D" w14:textId="13EFFA58" w:rsidR="00441423" w:rsidRPr="002C3B3D" w:rsidRDefault="001F38F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74591F1E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B4DBE5B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mproving venous leg ulc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08C873E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2D3BBA" w14:textId="248DC414" w:rsidR="00441423" w:rsidRPr="002C3B3D" w:rsidRDefault="001F38F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3CA50D72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A0BA5DB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Pressure injury, median value: 0.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BE68206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516F43F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40E0F7D6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2301B238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ressure ulcer</w:t>
            </w:r>
          </w:p>
        </w:tc>
        <w:tc>
          <w:tcPr>
            <w:tcW w:w="810" w:type="dxa"/>
            <w:vAlign w:val="bottom"/>
          </w:tcPr>
          <w:p w14:paraId="131EE616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</w:tcPr>
          <w:p w14:paraId="236DA85F" w14:textId="61176CFB" w:rsidR="00441423" w:rsidRPr="002C3B3D" w:rsidRDefault="001F38F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44A3E0A9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1190B6D8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mproving pressure ulcer</w:t>
            </w:r>
          </w:p>
        </w:tc>
        <w:tc>
          <w:tcPr>
            <w:tcW w:w="810" w:type="dxa"/>
            <w:vAlign w:val="bottom"/>
          </w:tcPr>
          <w:p w14:paraId="77C337BC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</w:tcPr>
          <w:p w14:paraId="173E1B24" w14:textId="181511D9" w:rsidR="00441423" w:rsidRPr="002C3B3D" w:rsidRDefault="001F38F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434115AE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5DEE9027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ressure ulcer</w:t>
            </w:r>
          </w:p>
        </w:tc>
        <w:tc>
          <w:tcPr>
            <w:tcW w:w="810" w:type="dxa"/>
            <w:vAlign w:val="bottom"/>
          </w:tcPr>
          <w:p w14:paraId="241D236D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</w:tcPr>
          <w:p w14:paraId="0CE4DEB9" w14:textId="59687147" w:rsidR="00441423" w:rsidRPr="002C3B3D" w:rsidRDefault="00806BC4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41423" w:rsidRPr="002C3B3D" w14:paraId="557A9F54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32E99013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ingle severe pressure ulcer</w:t>
            </w:r>
          </w:p>
        </w:tc>
        <w:tc>
          <w:tcPr>
            <w:tcW w:w="810" w:type="dxa"/>
            <w:vAlign w:val="bottom"/>
          </w:tcPr>
          <w:p w14:paraId="4548F6E7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60" w:type="dxa"/>
          </w:tcPr>
          <w:p w14:paraId="1B34D922" w14:textId="109D0D01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1423" w:rsidRPr="00C9533E" w14:paraId="20161466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5C3F3946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ingle superficial pressure ulcer/grade 1 or 2</w:t>
            </w:r>
          </w:p>
        </w:tc>
        <w:tc>
          <w:tcPr>
            <w:tcW w:w="810" w:type="dxa"/>
            <w:vAlign w:val="bottom"/>
          </w:tcPr>
          <w:p w14:paraId="00851185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</w:tcPr>
          <w:p w14:paraId="0BFDBBB0" w14:textId="6E374FA0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8</w:t>
            </w:r>
            <w:r w:rsidR="00B4140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,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9</w:t>
            </w:r>
          </w:p>
        </w:tc>
      </w:tr>
      <w:tr w:rsidR="00441423" w:rsidRPr="002C3B3D" w14:paraId="1090ECEC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A195AA6" w14:textId="77777777" w:rsidR="00441423" w:rsidRPr="002C3B3D" w:rsidRDefault="00441423" w:rsidP="000706DC">
            <w:pPr>
              <w:tabs>
                <w:tab w:val="left" w:pos="11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/senescence in pressure ulc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09B73603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9FC68D" w14:textId="41F75D32" w:rsidR="00441423" w:rsidRPr="002C3B3D" w:rsidRDefault="00B4140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41423" w:rsidRPr="002C3B3D" w14:paraId="3569805E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2DDE5DD" w14:textId="015405A5" w:rsidR="00441423" w:rsidRPr="002C3B3D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Surgical wound/dehiscence median value, 0.52</w:t>
            </w:r>
            <w:r w:rsidR="00706A9E" w:rsidRPr="00706A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5C817BE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43A04D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609AE889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2B6E5A2F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wound dehiscence</w:t>
            </w:r>
          </w:p>
        </w:tc>
        <w:tc>
          <w:tcPr>
            <w:tcW w:w="810" w:type="dxa"/>
          </w:tcPr>
          <w:p w14:paraId="43869437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60" w:type="dxa"/>
          </w:tcPr>
          <w:p w14:paraId="1CF0E556" w14:textId="4E747F59" w:rsidR="00441423" w:rsidRPr="002C3B3D" w:rsidRDefault="00B4140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41423" w:rsidRPr="002C3B3D" w14:paraId="4D58735E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53A349CD" w14:textId="77777777" w:rsidR="00BE015A" w:rsidRDefault="00441423" w:rsidP="00BE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unhealed (persistent/recurrent) foot wound or unhealed amputation stump</w:t>
            </w:r>
            <w:r w:rsidR="00D31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und, </w:t>
            </w:r>
          </w:p>
          <w:p w14:paraId="3B8F6074" w14:textId="3876E1E2" w:rsidR="00441423" w:rsidRPr="002C3B3D" w:rsidRDefault="00BE015A" w:rsidP="00BE01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41423"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bypass</w:t>
            </w:r>
          </w:p>
        </w:tc>
        <w:tc>
          <w:tcPr>
            <w:tcW w:w="810" w:type="dxa"/>
          </w:tcPr>
          <w:p w14:paraId="06741B02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2F3CDF8A" w14:textId="33842A10" w:rsidR="00441423" w:rsidRPr="002C3B3D" w:rsidRDefault="00B4140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41423" w:rsidRPr="002C3B3D" w14:paraId="16CD2600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64670894" w14:textId="77777777" w:rsidR="00BE015A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unhealed (persistent/recurrent) foot wound or unhealed amputation stump</w:t>
            </w:r>
            <w:r w:rsidR="00BE01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ound, </w:t>
            </w:r>
          </w:p>
          <w:p w14:paraId="4B1633D2" w14:textId="5F10FCED" w:rsidR="00441423" w:rsidRPr="00D313C8" w:rsidRDefault="00BE015A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41423"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amputation</w:t>
            </w:r>
          </w:p>
        </w:tc>
        <w:tc>
          <w:tcPr>
            <w:tcW w:w="810" w:type="dxa"/>
          </w:tcPr>
          <w:p w14:paraId="2DCECA98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</w:tcPr>
          <w:p w14:paraId="713EF1BF" w14:textId="0BFF35CE" w:rsidR="00441423" w:rsidRPr="002C3B3D" w:rsidRDefault="00B4140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41423" w:rsidRPr="002C3B3D" w14:paraId="6F28F866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12F2D7AC" w14:textId="77777777" w:rsidR="00BE015A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unhealed (persistent/recurrent) foot wound or unhealed amputation stump wound, </w:t>
            </w:r>
            <w:r w:rsidR="00BE01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</w:p>
          <w:p w14:paraId="064F83EE" w14:textId="7539E8A1" w:rsidR="00441423" w:rsidRPr="00D313C8" w:rsidRDefault="00BE015A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41423"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amputation</w:t>
            </w:r>
          </w:p>
        </w:tc>
        <w:tc>
          <w:tcPr>
            <w:tcW w:w="810" w:type="dxa"/>
          </w:tcPr>
          <w:p w14:paraId="3384EA99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60" w:type="dxa"/>
          </w:tcPr>
          <w:p w14:paraId="0D28BEB6" w14:textId="51D578D6" w:rsidR="00441423" w:rsidRPr="002C3B3D" w:rsidRDefault="00B4140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41423" w:rsidRPr="002C3B3D" w14:paraId="3EDF3226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11CE484F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fter 2 weeks, with complications</w:t>
            </w:r>
          </w:p>
        </w:tc>
        <w:tc>
          <w:tcPr>
            <w:tcW w:w="810" w:type="dxa"/>
          </w:tcPr>
          <w:p w14:paraId="31B8BDDD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60" w:type="dxa"/>
          </w:tcPr>
          <w:p w14:paraId="1758A5D9" w14:textId="535829A2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41423" w:rsidRPr="002C3B3D" w14:paraId="05A716BD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393BE1D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fter 4 weeks, with complication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F11E00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18BA12" w14:textId="7EA1D28F" w:rsidR="00441423" w:rsidRPr="000555DF" w:rsidRDefault="00D574C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41423" w:rsidRPr="002C3B3D" w14:paraId="6B8A331F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6200E19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nger amputations, median value: 0.4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C9D330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B7A6E3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4E28D4D9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2FD8123E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mputation of finger</w:t>
            </w:r>
          </w:p>
        </w:tc>
        <w:tc>
          <w:tcPr>
            <w:tcW w:w="810" w:type="dxa"/>
            <w:vAlign w:val="bottom"/>
          </w:tcPr>
          <w:p w14:paraId="0F40903F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</w:tcPr>
          <w:p w14:paraId="3AEA6B72" w14:textId="0ACB574D" w:rsidR="00441423" w:rsidRPr="002C3B3D" w:rsidRDefault="00FB6321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41423" w:rsidRPr="002C3B3D" w14:paraId="228AE13D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F7A59E8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ingle finger (not thumb) revision amput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3D7E149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EA9CB6" w14:textId="0CEB1051" w:rsidR="00441423" w:rsidRPr="002C3B3D" w:rsidRDefault="00FB6321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41423" w:rsidRPr="002C3B3D" w14:paraId="7A8FA1B6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44EFA306" w14:textId="77777777" w:rsidR="00441423" w:rsidRPr="002C3B3D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jor amputation without diabetes, median value: 0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84DEA0F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1902DD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1700A6C7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733BC39E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jor amputation</w:t>
            </w:r>
          </w:p>
        </w:tc>
        <w:tc>
          <w:tcPr>
            <w:tcW w:w="810" w:type="dxa"/>
          </w:tcPr>
          <w:p w14:paraId="56CC7204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</w:tcPr>
          <w:p w14:paraId="7C3EF9C3" w14:textId="4269FCD0" w:rsidR="00441423" w:rsidRPr="002C3B3D" w:rsidRDefault="00FB6321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006FD84C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0F0ADA5E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jor lower extremity amputation </w:t>
            </w:r>
          </w:p>
        </w:tc>
        <w:tc>
          <w:tcPr>
            <w:tcW w:w="810" w:type="dxa"/>
          </w:tcPr>
          <w:p w14:paraId="2E67F2DC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60" w:type="dxa"/>
          </w:tcPr>
          <w:p w14:paraId="64DCA9ED" w14:textId="6D14D753" w:rsidR="00441423" w:rsidRPr="002C3B3D" w:rsidRDefault="00FB6321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41423" w:rsidRPr="00C9533E" w14:paraId="2BC89504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5DC97E00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jor amputation</w:t>
            </w:r>
          </w:p>
        </w:tc>
        <w:tc>
          <w:tcPr>
            <w:tcW w:w="810" w:type="dxa"/>
          </w:tcPr>
          <w:p w14:paraId="15F3AE28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60" w:type="dxa"/>
          </w:tcPr>
          <w:p w14:paraId="406CDF8A" w14:textId="5C332380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8</w:t>
            </w:r>
            <w:r w:rsidR="00FB6321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,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9</w:t>
            </w:r>
          </w:p>
        </w:tc>
      </w:tr>
      <w:tr w:rsidR="00441423" w:rsidRPr="002C3B3D" w14:paraId="3AC8AE6E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490972CD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31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after the healing of a major amputation</w:t>
            </w:r>
          </w:p>
        </w:tc>
        <w:tc>
          <w:tcPr>
            <w:tcW w:w="810" w:type="dxa"/>
          </w:tcPr>
          <w:p w14:paraId="0A85ECBB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60" w:type="dxa"/>
          </w:tcPr>
          <w:p w14:paraId="4ED775A2" w14:textId="7D7C29A3" w:rsidR="00441423" w:rsidRPr="002C3B3D" w:rsidRDefault="00FB6321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41423" w:rsidRPr="002C3B3D" w14:paraId="0B13CFC8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6F8C7F42" w14:textId="41A4FD58" w:rsidR="00441423" w:rsidRPr="002C3B3D" w:rsidRDefault="00441423" w:rsidP="00BE01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FFFFF"/>
              </w:rPr>
              <w:t xml:space="preserve">   major amputation from open surgical repair of abdominal</w:t>
            </w:r>
            <w:r w:rsidR="00BE015A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2C3B3D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FFFFF"/>
              </w:rPr>
              <w:t>aortic aneurysms</w:t>
            </w:r>
          </w:p>
        </w:tc>
        <w:tc>
          <w:tcPr>
            <w:tcW w:w="810" w:type="dxa"/>
          </w:tcPr>
          <w:p w14:paraId="7BFAEE86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0" w:type="dxa"/>
          </w:tcPr>
          <w:p w14:paraId="649D8C14" w14:textId="4F2E72D3" w:rsidR="00441423" w:rsidRPr="002C3B3D" w:rsidRDefault="00A057D0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41423" w:rsidRPr="002C3B3D" w14:paraId="09D4861B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1216F072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FFFFF"/>
              </w:rPr>
              <w:t xml:space="preserve">   above-knee amputation</w:t>
            </w:r>
          </w:p>
        </w:tc>
        <w:tc>
          <w:tcPr>
            <w:tcW w:w="810" w:type="dxa"/>
          </w:tcPr>
          <w:p w14:paraId="1512EF27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60" w:type="dxa"/>
          </w:tcPr>
          <w:p w14:paraId="126D6551" w14:textId="19485B79" w:rsidR="00441423" w:rsidRPr="002C3B3D" w:rsidRDefault="00A057D0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41423" w:rsidRPr="00C9533E" w14:paraId="22D1026F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39297DB2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above knee amputation </w:t>
            </w:r>
          </w:p>
        </w:tc>
        <w:tc>
          <w:tcPr>
            <w:tcW w:w="810" w:type="dxa"/>
          </w:tcPr>
          <w:p w14:paraId="07C7DEDF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</w:tcPr>
          <w:p w14:paraId="19BDD640" w14:textId="13577FA7" w:rsidR="00441423" w:rsidRPr="002C3B3D" w:rsidRDefault="00A057D0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41423" w:rsidRPr="002C3B3D" w14:paraId="5EF8998D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4757241B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  <w:t xml:space="preserve">   </w:t>
            </w: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ove the knee amput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10FA18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576634" w14:textId="1AAD880E" w:rsidR="00441423" w:rsidRPr="002C3B3D" w:rsidRDefault="00A057D0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41423" w:rsidRPr="002C3B3D" w14:paraId="430CE163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227AD10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nor amputation without diabetes: 0.6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726F56F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A28D20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40389E3E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02F67DB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inor foot amput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5B0350C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EFC3D6" w14:textId="55DFF0A9" w:rsidR="00441423" w:rsidRPr="002C3B3D" w:rsidRDefault="00E57590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41423" w:rsidRPr="002C3B3D" w14:paraId="6B5D1761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571B7E86" w14:textId="77777777" w:rsidR="00441423" w:rsidRPr="002C3B3D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Diabetes + minor amputation, median value: 0.6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D1B7E4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887E2C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2D01C9F2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6D56C352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betes + minor amputation</w:t>
            </w:r>
          </w:p>
        </w:tc>
        <w:tc>
          <w:tcPr>
            <w:tcW w:w="810" w:type="dxa"/>
            <w:vAlign w:val="bottom"/>
          </w:tcPr>
          <w:p w14:paraId="34900DF6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60" w:type="dxa"/>
          </w:tcPr>
          <w:p w14:paraId="157462DF" w14:textId="763D9A97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1423" w:rsidRPr="002C3B3D" w14:paraId="1E7A3CBA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38AD26F3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betic foot, post minor amputation</w:t>
            </w:r>
          </w:p>
        </w:tc>
        <w:tc>
          <w:tcPr>
            <w:tcW w:w="810" w:type="dxa"/>
            <w:vAlign w:val="bottom"/>
          </w:tcPr>
          <w:p w14:paraId="65BC108A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</w:tcPr>
          <w:p w14:paraId="7AD37D48" w14:textId="78F64C9C" w:rsidR="00441423" w:rsidRPr="002C3B3D" w:rsidRDefault="00CC3650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22CB6A02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27871ED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betes after healing with minor amput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71B78070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C745BF" w14:textId="5DD8B516" w:rsidR="00441423" w:rsidRPr="002C3B3D" w:rsidRDefault="00AD629C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="00E575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441423" w:rsidRPr="002C3B3D" w14:paraId="1F369D54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0AE9C5A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 with major amputation, median value: 0.6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5B1096D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3C3879F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441423" w:rsidRPr="002C3B3D" w14:paraId="03D4C01D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0D3E6CB2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major</w:t>
            </w:r>
            <w:proofErr w:type="spellEnd"/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mputation</w:t>
            </w:r>
            <w:proofErr w:type="spellEnd"/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+ diabetes, (EQ-5D)</w:t>
            </w:r>
          </w:p>
        </w:tc>
        <w:tc>
          <w:tcPr>
            <w:tcW w:w="810" w:type="dxa"/>
          </w:tcPr>
          <w:p w14:paraId="2EDC9F96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</w:tcPr>
          <w:p w14:paraId="60E31CCD" w14:textId="120F3459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1423" w:rsidRPr="002C3B3D" w14:paraId="6AAA0EDD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13DAD1A2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betes mellitus (major amputation)</w:t>
            </w:r>
          </w:p>
        </w:tc>
        <w:tc>
          <w:tcPr>
            <w:tcW w:w="810" w:type="dxa"/>
          </w:tcPr>
          <w:p w14:paraId="4CA8F710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60" w:type="dxa"/>
          </w:tcPr>
          <w:p w14:paraId="091AF808" w14:textId="0772AB89" w:rsidR="00441423" w:rsidRPr="002C3B3D" w:rsidRDefault="00AD629C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7409ED25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3A271CAF" w14:textId="77777777" w:rsidR="00BE015A" w:rsidRDefault="00441423" w:rsidP="00BE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betes with lower extremity amputation/due to</w:t>
            </w:r>
            <w:r w:rsidR="000C68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diabetes/type 2</w:t>
            </w:r>
            <w:r w:rsidR="000C68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diabetes/insulin-</w:t>
            </w:r>
            <w:r w:rsidR="000C68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  <w:p w14:paraId="0FBCA1C5" w14:textId="193A8470" w:rsidR="00441423" w:rsidRPr="002C3B3D" w:rsidRDefault="00BE015A" w:rsidP="00BE01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41423"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dependent diabetes (TTO)</w:t>
            </w:r>
          </w:p>
        </w:tc>
        <w:tc>
          <w:tcPr>
            <w:tcW w:w="810" w:type="dxa"/>
          </w:tcPr>
          <w:p w14:paraId="5296B01F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0" w:type="dxa"/>
          </w:tcPr>
          <w:p w14:paraId="79EF7FE2" w14:textId="6AA4E2A0" w:rsidR="00441423" w:rsidRPr="002C3B3D" w:rsidRDefault="00AD629C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8801DB">
              <w:rPr>
                <w:rFonts w:ascii="Times New Roman" w:eastAsia="Times New Roman" w:hAnsi="Times New Roman" w:cs="Times New Roman"/>
                <w:sz w:val="20"/>
                <w:szCs w:val="20"/>
              </w:rPr>
              <w:t>–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41423" w:rsidRPr="00C9533E" w14:paraId="51B7E310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73E0A457" w14:textId="0C8378C6" w:rsidR="00441423" w:rsidRPr="002C3B3D" w:rsidRDefault="00441423" w:rsidP="00D313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abetes after healing with major amputation, (EQ-5D-VAS)</w:t>
            </w:r>
          </w:p>
        </w:tc>
        <w:tc>
          <w:tcPr>
            <w:tcW w:w="810" w:type="dxa"/>
          </w:tcPr>
          <w:p w14:paraId="0C0D9F3C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60" w:type="dxa"/>
          </w:tcPr>
          <w:p w14:paraId="01A27D91" w14:textId="225950A2" w:rsidR="00441423" w:rsidRPr="002C3B3D" w:rsidRDefault="006B21F8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,</w:t>
            </w:r>
            <w:r w:rsidR="008801D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</w:t>
            </w:r>
          </w:p>
        </w:tc>
      </w:tr>
      <w:tr w:rsidR="00441423" w:rsidRPr="002C3B3D" w14:paraId="7556B37A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168ED048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313C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</w:t>
            </w: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wer-extremity amputation, type 2 diabetes</w:t>
            </w:r>
          </w:p>
        </w:tc>
        <w:tc>
          <w:tcPr>
            <w:tcW w:w="810" w:type="dxa"/>
          </w:tcPr>
          <w:p w14:paraId="7FD91592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</w:tcPr>
          <w:p w14:paraId="461D83D1" w14:textId="120CAE0E" w:rsidR="00441423" w:rsidRPr="002C3B3D" w:rsidRDefault="005A7FE7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41423" w:rsidRPr="002C3B3D" w14:paraId="30098407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48DDCB38" w14:textId="6DAA6778" w:rsidR="00441423" w:rsidRPr="002C3B3D" w:rsidRDefault="00441423" w:rsidP="000C68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FFFFF"/>
              </w:rPr>
              <w:t xml:space="preserve">   diabetes, age &gt;=65 years old, with lower-extremit</w:t>
            </w:r>
            <w:r w:rsidR="000C68D3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FFFFF"/>
              </w:rPr>
              <w:t>y</w:t>
            </w:r>
            <w:r w:rsidRPr="002C3B3D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FFFFF"/>
              </w:rPr>
              <w:t xml:space="preserve"> amputation, TTO approach</w:t>
            </w:r>
          </w:p>
        </w:tc>
        <w:tc>
          <w:tcPr>
            <w:tcW w:w="810" w:type="dxa"/>
          </w:tcPr>
          <w:p w14:paraId="7FC9FFCD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</w:tcPr>
          <w:p w14:paraId="03676139" w14:textId="7C6BBD86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1423" w:rsidRPr="002C3B3D" w14:paraId="4323E201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</w:tcPr>
          <w:p w14:paraId="1F7DDC2C" w14:textId="77777777" w:rsidR="000C68D3" w:rsidRDefault="0044142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elow knee amputation in patients with type</w:t>
            </w:r>
            <w:r w:rsidR="000C68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insulin-dependent diabetes </w:t>
            </w:r>
          </w:p>
          <w:p w14:paraId="6F835384" w14:textId="758FB5A5" w:rsidR="00441423" w:rsidRPr="000C68D3" w:rsidRDefault="000C68D3" w:rsidP="000706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441423"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mellitus (other indirect/generic measures)</w:t>
            </w:r>
          </w:p>
        </w:tc>
        <w:tc>
          <w:tcPr>
            <w:tcW w:w="810" w:type="dxa"/>
          </w:tcPr>
          <w:p w14:paraId="1C27EE7C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0" w:type="dxa"/>
          </w:tcPr>
          <w:p w14:paraId="42F4C484" w14:textId="1CFDBC45" w:rsidR="00441423" w:rsidRPr="002C3B3D" w:rsidRDefault="005A7FE7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41423" w:rsidRPr="002C3B3D" w14:paraId="0CBAF1FE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BD8A9B9" w14:textId="0FFA3D30" w:rsidR="000C68D3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above knee amputation in patients with type</w:t>
            </w:r>
            <w:r w:rsidR="00BE015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</w:t>
            </w: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noninsulin-dependent diabetes </w:t>
            </w:r>
          </w:p>
          <w:p w14:paraId="78CF119D" w14:textId="1F92ED43" w:rsidR="00441423" w:rsidRPr="002C3B3D" w:rsidRDefault="000C68D3" w:rsidP="000C68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</w:t>
            </w:r>
            <w:r w:rsidR="00441423"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llitus (other indirect/generic measures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AE3A793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A08FD6" w14:textId="385D0B8A" w:rsidR="00441423" w:rsidRPr="002C3B3D" w:rsidRDefault="005A7FE7" w:rsidP="00D313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41423" w:rsidRPr="002C3B3D" w14:paraId="7E4BDDE9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AE24A4D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iabetes with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metatarsal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mputation: 0.9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649728B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BC2107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5158AAC3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DD4F0" w14:textId="77777777" w:rsidR="00BE015A" w:rsidRDefault="00441423" w:rsidP="00BE01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</w:t>
            </w:r>
            <w:proofErr w:type="spellStart"/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metatarsal</w:t>
            </w:r>
            <w:proofErr w:type="spellEnd"/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mputation in patients with type </w:t>
            </w:r>
            <w:r w:rsidR="00BE015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noninsulin-dependent diabetes </w:t>
            </w:r>
          </w:p>
          <w:p w14:paraId="24533CE1" w14:textId="2FC9BADD" w:rsidR="00441423" w:rsidRPr="002C3B3D" w:rsidRDefault="00BE015A" w:rsidP="00BE01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</w:t>
            </w:r>
            <w:r w:rsidR="00441423"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llitu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533D96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6E5FA9" w14:textId="183AA8C3" w:rsidR="00441423" w:rsidRPr="002C3B3D" w:rsidRDefault="005A7FE7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41423" w:rsidRPr="002C3B3D" w14:paraId="1A46E9C0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19BE8E9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scess median utility value: 0.6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4305F6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48ADF8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01E2B2FF" w14:textId="77777777" w:rsidTr="00BE015A">
        <w:trPr>
          <w:trHeight w:val="50"/>
        </w:trPr>
        <w:tc>
          <w:tcPr>
            <w:tcW w:w="701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D821862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  abscess</w:t>
            </w:r>
          </w:p>
        </w:tc>
        <w:tc>
          <w:tcPr>
            <w:tcW w:w="810" w:type="dxa"/>
          </w:tcPr>
          <w:p w14:paraId="72EE32D4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3720D6F1" w14:textId="5DAB4205" w:rsidR="00441423" w:rsidRPr="002C3B3D" w:rsidRDefault="00D313C8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41423" w:rsidRPr="002C3B3D" w14:paraId="4F3D2DD4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F99323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  occurrence of an absces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18E8FE4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32F711" w14:textId="2F4AAB31" w:rsidR="00441423" w:rsidRPr="002C3B3D" w:rsidRDefault="00D313C8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41423" w:rsidRPr="002C3B3D" w14:paraId="5974BB0F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913F202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complicated open wound: 0.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D382852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6F935A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13C9675F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926B5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  outpatient treatment of open wound, infected, or bot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18EDC0D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09CA097" w14:textId="476F9773" w:rsidR="00441423" w:rsidRPr="002C3B3D" w:rsidRDefault="00D313C8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41423" w:rsidRPr="002C3B3D" w14:paraId="27416E7A" w14:textId="77777777" w:rsidTr="00BE015A">
        <w:trPr>
          <w:trHeight w:val="50"/>
        </w:trPr>
        <w:tc>
          <w:tcPr>
            <w:tcW w:w="70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08F68ED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>Complicated wound: 0.6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8B92108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34F255" w14:textId="77777777" w:rsidR="00441423" w:rsidRPr="002C3B3D" w:rsidRDefault="00441423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1423" w:rsidRPr="002C3B3D" w14:paraId="2AF56A77" w14:textId="77777777" w:rsidTr="00BE015A">
        <w:trPr>
          <w:trHeight w:val="50"/>
        </w:trPr>
        <w:tc>
          <w:tcPr>
            <w:tcW w:w="70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37F3F9" w14:textId="77777777" w:rsidR="00441423" w:rsidRPr="002C3B3D" w:rsidRDefault="00441423" w:rsidP="000706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hAnsi="Times New Roman" w:cs="Times New Roman"/>
                <w:sz w:val="20"/>
                <w:szCs w:val="20"/>
              </w:rPr>
              <w:t xml:space="preserve">   Wound complic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974D08" w14:textId="77777777" w:rsidR="00441423" w:rsidRPr="002C3B3D" w:rsidRDefault="00441423" w:rsidP="0007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3B3D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7300DF" w14:textId="0D379B5C" w:rsidR="00441423" w:rsidRPr="002C3B3D" w:rsidRDefault="00D574CD" w:rsidP="00D3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5759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D7960E8" w14:textId="77777777" w:rsidR="00706A9E" w:rsidRDefault="00706A9E" w:rsidP="0044142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2C3B3D">
        <w:rPr>
          <w:rFonts w:ascii="Times New Roman" w:hAnsi="Times New Roman" w:cs="Times New Roman"/>
          <w:sz w:val="24"/>
          <w:szCs w:val="24"/>
          <w:shd w:val="clear" w:color="auto" w:fill="FFFFFF"/>
        </w:rPr>
        <w:t>eferenc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t included in registry but</w:t>
      </w:r>
      <w:r w:rsidRPr="002C3B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und from PubMed literature sear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4022FF3" w14:textId="45886AE3" w:rsidR="00441423" w:rsidRPr="002C3B3D" w:rsidRDefault="00706A9E" w:rsidP="00441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41423" w:rsidRPr="002C3B3D">
        <w:rPr>
          <w:rFonts w:ascii="Times New Roman" w:hAnsi="Times New Roman" w:cs="Times New Roman"/>
          <w:sz w:val="24"/>
          <w:szCs w:val="24"/>
        </w:rPr>
        <w:t>unhealed</w:t>
      </w:r>
      <w:proofErr w:type="spellEnd"/>
      <w:r w:rsidR="00441423" w:rsidRPr="002C3B3D">
        <w:rPr>
          <w:rFonts w:ascii="Times New Roman" w:hAnsi="Times New Roman" w:cs="Times New Roman"/>
          <w:sz w:val="24"/>
          <w:szCs w:val="24"/>
        </w:rPr>
        <w:t xml:space="preserve"> amputation has a median value of 0.45.</w:t>
      </w:r>
    </w:p>
    <w:p w14:paraId="02F63328" w14:textId="77777777" w:rsidR="00441423" w:rsidRPr="002C3B3D" w:rsidRDefault="00441423" w:rsidP="004414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3B3D">
        <w:rPr>
          <w:rFonts w:ascii="Times New Roman" w:hAnsi="Times New Roman" w:cs="Times New Roman"/>
          <w:sz w:val="24"/>
          <w:szCs w:val="24"/>
        </w:rPr>
        <w:t xml:space="preserve">EQ-5D = </w:t>
      </w:r>
      <w:proofErr w:type="spellStart"/>
      <w:r w:rsidRPr="002C3B3D">
        <w:rPr>
          <w:rFonts w:ascii="Times New Roman" w:hAnsi="Times New Roman" w:cs="Times New Roman"/>
          <w:sz w:val="24"/>
          <w:szCs w:val="24"/>
        </w:rPr>
        <w:t>EuroQOL</w:t>
      </w:r>
      <w:proofErr w:type="spellEnd"/>
      <w:r w:rsidRPr="002C3B3D">
        <w:rPr>
          <w:rFonts w:ascii="Times New Roman" w:hAnsi="Times New Roman" w:cs="Times New Roman"/>
          <w:sz w:val="24"/>
          <w:szCs w:val="24"/>
        </w:rPr>
        <w:t xml:space="preserve"> 5 Dimensions Questionnaire; TTO = time trade-off; VAS = Visual Analogue Scale.</w:t>
      </w:r>
    </w:p>
    <w:p w14:paraId="294E2E0E" w14:textId="77777777" w:rsidR="00356428" w:rsidRDefault="00356428"/>
    <w:p w14:paraId="46EDC9F4" w14:textId="77777777" w:rsidR="001230C3" w:rsidRDefault="001230C3"/>
    <w:sectPr w:rsidR="00123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423"/>
    <w:rsid w:val="0004281B"/>
    <w:rsid w:val="000555DF"/>
    <w:rsid w:val="000C4771"/>
    <w:rsid w:val="000C68D3"/>
    <w:rsid w:val="001230C3"/>
    <w:rsid w:val="001F38F3"/>
    <w:rsid w:val="00356428"/>
    <w:rsid w:val="00441423"/>
    <w:rsid w:val="005A7FE7"/>
    <w:rsid w:val="006B21F8"/>
    <w:rsid w:val="00706A9E"/>
    <w:rsid w:val="007631DA"/>
    <w:rsid w:val="007965B3"/>
    <w:rsid w:val="00806BC4"/>
    <w:rsid w:val="008801DB"/>
    <w:rsid w:val="00A057D0"/>
    <w:rsid w:val="00AD629C"/>
    <w:rsid w:val="00B4140D"/>
    <w:rsid w:val="00BE015A"/>
    <w:rsid w:val="00C9533E"/>
    <w:rsid w:val="00CC3650"/>
    <w:rsid w:val="00D313C8"/>
    <w:rsid w:val="00D574CD"/>
    <w:rsid w:val="00DA299F"/>
    <w:rsid w:val="00DD36C8"/>
    <w:rsid w:val="00E57590"/>
    <w:rsid w:val="00E75868"/>
    <w:rsid w:val="00F55F0E"/>
    <w:rsid w:val="00FB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9E9AB"/>
  <w15:chartTrackingRefBased/>
  <w15:docId w15:val="{40B7BCB6-1B16-48A0-B059-0FABC7F97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4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1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42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42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Eckert</dc:creator>
  <cp:keywords/>
  <dc:description/>
  <cp:lastModifiedBy>Kristen Eckert</cp:lastModifiedBy>
  <cp:revision>3</cp:revision>
  <dcterms:created xsi:type="dcterms:W3CDTF">2023-09-15T16:50:00Z</dcterms:created>
  <dcterms:modified xsi:type="dcterms:W3CDTF">2023-09-15T16:50:00Z</dcterms:modified>
</cp:coreProperties>
</file>